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B1901" w14:textId="5D6B0B06" w:rsidR="00015F74" w:rsidRDefault="00015F74" w:rsidP="00B9440A">
      <w:pPr>
        <w:pStyle w:val="SMHeading"/>
      </w:pPr>
      <w:r w:rsidRPr="00044CE0">
        <w:t>Table S</w:t>
      </w:r>
      <w:r w:rsidR="00776747">
        <w:t>1.</w:t>
      </w:r>
    </w:p>
    <w:p w14:paraId="6E056F56" w14:textId="3518A6BD" w:rsidR="009A5287" w:rsidRDefault="00AE2C69" w:rsidP="00477182">
      <w:pPr>
        <w:pStyle w:val="SMcaption"/>
      </w:pPr>
      <w:r w:rsidRPr="00AE2C69">
        <w:t>Descriptive statistics for the posterior distributions of heritability estimates.</w:t>
      </w:r>
    </w:p>
    <w:p w14:paraId="0DC182AB" w14:textId="0602243E" w:rsidR="00AE2C69" w:rsidRDefault="00AE2C69" w:rsidP="00477182">
      <w:pPr>
        <w:pStyle w:val="SMcaption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9"/>
        <w:gridCol w:w="773"/>
        <w:gridCol w:w="646"/>
        <w:gridCol w:w="646"/>
        <w:gridCol w:w="666"/>
        <w:gridCol w:w="666"/>
        <w:gridCol w:w="2226"/>
      </w:tblGrid>
      <w:tr w:rsidR="0085103D" w14:paraId="636E2333" w14:textId="77777777" w:rsidTr="005A0E5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B184F" w14:textId="77777777" w:rsidR="0085103D" w:rsidRDefault="0085103D" w:rsidP="005A0E50">
            <w:pPr>
              <w:rPr>
                <w:i/>
                <w:iCs/>
                <w:szCs w:val="24"/>
              </w:rPr>
            </w:pPr>
            <w:r w:rsidRPr="00CC7FB4">
              <w:rPr>
                <w:b/>
                <w:bCs/>
                <w:i/>
                <w:iCs/>
              </w:rPr>
              <w:t>trai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07009" w14:textId="77777777" w:rsidR="0085103D" w:rsidRDefault="0085103D" w:rsidP="005A0E50">
            <w:pPr>
              <w:jc w:val="center"/>
              <w:rPr>
                <w:i/>
                <w:iCs/>
              </w:rPr>
            </w:pPr>
            <w:r w:rsidRPr="00CC7FB4"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6BAE0" w14:textId="77777777" w:rsidR="0085103D" w:rsidRDefault="0085103D" w:rsidP="005A0E50">
            <w:pPr>
              <w:jc w:val="center"/>
              <w:rPr>
                <w:i/>
                <w:iCs/>
              </w:rPr>
            </w:pPr>
            <w:proofErr w:type="spellStart"/>
            <w:r w:rsidRPr="00CC7FB4">
              <w:rPr>
                <w:b/>
                <w:bCs/>
                <w:i/>
                <w:iCs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BE04C" w14:textId="77777777" w:rsidR="0085103D" w:rsidRDefault="0085103D" w:rsidP="005A0E50">
            <w:pPr>
              <w:jc w:val="center"/>
              <w:rPr>
                <w:i/>
                <w:iCs/>
              </w:rPr>
            </w:pPr>
            <w:r w:rsidRPr="00CC7FB4">
              <w:rPr>
                <w:b/>
                <w:bCs/>
                <w:i/>
                <w:iCs/>
              </w:rPr>
              <w:t>5%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88192" w14:textId="77777777" w:rsidR="0085103D" w:rsidRDefault="0085103D" w:rsidP="005A0E50">
            <w:pPr>
              <w:jc w:val="center"/>
              <w:rPr>
                <w:i/>
                <w:iCs/>
              </w:rPr>
            </w:pPr>
            <w:r w:rsidRPr="00CC7FB4">
              <w:rPr>
                <w:b/>
                <w:bCs/>
                <w:i/>
                <w:iCs/>
              </w:rPr>
              <w:t>50%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F8F39" w14:textId="77777777" w:rsidR="0085103D" w:rsidRDefault="0085103D" w:rsidP="005A0E50">
            <w:pPr>
              <w:jc w:val="center"/>
              <w:rPr>
                <w:i/>
                <w:iCs/>
              </w:rPr>
            </w:pPr>
            <w:r w:rsidRPr="00CC7FB4">
              <w:rPr>
                <w:b/>
                <w:bCs/>
                <w:i/>
                <w:iCs/>
              </w:rPr>
              <w:t>95%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66359" w14:textId="77777777" w:rsidR="0085103D" w:rsidRDefault="0085103D" w:rsidP="005A0E50">
            <w:pPr>
              <w:jc w:val="center"/>
              <w:rPr>
                <w:i/>
                <w:iCs/>
              </w:rPr>
            </w:pPr>
            <w:r w:rsidRPr="00CC7FB4">
              <w:rPr>
                <w:b/>
                <w:bCs/>
                <w:i/>
                <w:iCs/>
              </w:rPr>
              <w:t>effective sample size</w:t>
            </w:r>
          </w:p>
        </w:tc>
      </w:tr>
      <w:tr w:rsidR="00B62B3D" w14:paraId="09DF3631" w14:textId="77777777" w:rsidTr="005A0E5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93B83" w14:textId="6D3977C9" w:rsidR="00B62B3D" w:rsidRDefault="00B62B3D" w:rsidP="00B62B3D">
            <w:r>
              <w:t>Point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CDE36" w14:textId="58FCA6E6" w:rsidR="00B62B3D" w:rsidRDefault="00B62B3D" w:rsidP="00B62B3D">
            <w:pPr>
              <w:jc w:val="center"/>
            </w:pPr>
            <w: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5C4B8" w14:textId="4052D675" w:rsidR="00B62B3D" w:rsidRDefault="00B62B3D" w:rsidP="00B62B3D">
            <w:pPr>
              <w:jc w:val="center"/>
            </w:pPr>
            <w: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86723" w14:textId="4C1651DD" w:rsidR="00B62B3D" w:rsidRDefault="00B62B3D" w:rsidP="00B62B3D">
            <w:pPr>
              <w:jc w:val="center"/>
            </w:pPr>
            <w: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8E92" w14:textId="733AD60E" w:rsidR="00B62B3D" w:rsidRDefault="00B62B3D" w:rsidP="00B62B3D">
            <w:pPr>
              <w:jc w:val="center"/>
            </w:pPr>
            <w: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F4BA2" w14:textId="3D386922" w:rsidR="00B62B3D" w:rsidRDefault="00B62B3D" w:rsidP="00B62B3D">
            <w:pPr>
              <w:jc w:val="center"/>
            </w:pPr>
            <w: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56277" w14:textId="14BCB716" w:rsidR="00B62B3D" w:rsidRDefault="00B62B3D" w:rsidP="00B62B3D">
            <w:pPr>
              <w:jc w:val="center"/>
            </w:pPr>
            <w:r>
              <w:t>8,472</w:t>
            </w:r>
          </w:p>
        </w:tc>
      </w:tr>
      <w:tr w:rsidR="00B62B3D" w14:paraId="22F19391" w14:textId="77777777" w:rsidTr="005A0E5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EA9CD" w14:textId="3A9CA904" w:rsidR="00B62B3D" w:rsidRDefault="00B62B3D" w:rsidP="00B62B3D">
            <w:r>
              <w:t>Communicative Mark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4F98F" w14:textId="2FDE88EF" w:rsidR="00B62B3D" w:rsidRDefault="00B62B3D" w:rsidP="00B62B3D">
            <w:pPr>
              <w:jc w:val="center"/>
            </w:pPr>
            <w: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6C5DB" w14:textId="08D2A7BE" w:rsidR="00B62B3D" w:rsidRDefault="00B62B3D" w:rsidP="00B62B3D">
            <w:pPr>
              <w:jc w:val="center"/>
            </w:pPr>
            <w: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13368" w14:textId="20028A0C" w:rsidR="00B62B3D" w:rsidRDefault="00B62B3D" w:rsidP="00B62B3D">
            <w:pPr>
              <w:jc w:val="center"/>
            </w:pPr>
            <w: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DF63E" w14:textId="102269C9" w:rsidR="00B62B3D" w:rsidRDefault="00B62B3D" w:rsidP="00B62B3D">
            <w:pPr>
              <w:jc w:val="center"/>
            </w:pPr>
            <w: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A415" w14:textId="3F7A6844" w:rsidR="00B62B3D" w:rsidRDefault="00B62B3D" w:rsidP="00B62B3D">
            <w:pPr>
              <w:jc w:val="center"/>
            </w:pPr>
            <w: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F8157" w14:textId="16A25ACF" w:rsidR="00B62B3D" w:rsidRDefault="00B62B3D" w:rsidP="00B62B3D">
            <w:pPr>
              <w:jc w:val="center"/>
            </w:pPr>
            <w:r>
              <w:t>12,399</w:t>
            </w:r>
          </w:p>
        </w:tc>
      </w:tr>
      <w:tr w:rsidR="00B62B3D" w14:paraId="16B94B39" w14:textId="77777777" w:rsidTr="005A0E5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6D48E" w14:textId="421A32A1" w:rsidR="00B62B3D" w:rsidRDefault="00B62B3D" w:rsidP="00B62B3D">
            <w:r>
              <w:t>Human Interest – Social Loo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50BE1" w14:textId="0213A5B0" w:rsidR="00B62B3D" w:rsidRDefault="00B62B3D" w:rsidP="00B62B3D">
            <w:pPr>
              <w:jc w:val="center"/>
            </w:pPr>
            <w: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5645F" w14:textId="04132B86" w:rsidR="00B62B3D" w:rsidRDefault="00B62B3D" w:rsidP="00B62B3D">
            <w:pPr>
              <w:jc w:val="center"/>
            </w:pPr>
            <w: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85BBD" w14:textId="43C1CC55" w:rsidR="00B62B3D" w:rsidRDefault="00B62B3D" w:rsidP="00B62B3D">
            <w:pPr>
              <w:jc w:val="center"/>
            </w:pPr>
            <w: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44997" w14:textId="38666692" w:rsidR="00B62B3D" w:rsidRDefault="00B62B3D" w:rsidP="00B62B3D">
            <w:pPr>
              <w:jc w:val="center"/>
            </w:pPr>
            <w: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7D6DC" w14:textId="19EE337B" w:rsidR="00B62B3D" w:rsidRDefault="00B62B3D" w:rsidP="00B62B3D">
            <w:pPr>
              <w:jc w:val="center"/>
            </w:pPr>
            <w: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A87D2" w14:textId="49386D0F" w:rsidR="00B62B3D" w:rsidRDefault="00B62B3D" w:rsidP="00B62B3D">
            <w:pPr>
              <w:jc w:val="center"/>
            </w:pPr>
            <w:r>
              <w:t>7,434</w:t>
            </w:r>
          </w:p>
        </w:tc>
      </w:tr>
      <w:tr w:rsidR="00B62B3D" w14:paraId="3FF0A47F" w14:textId="77777777" w:rsidTr="005A0E5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78B91" w14:textId="5029FACD" w:rsidR="00B62B3D" w:rsidRDefault="00B62B3D" w:rsidP="00B62B3D">
            <w:r>
              <w:t>Human Interest – Interaction Ti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22CEB" w14:textId="687607D5" w:rsidR="00B62B3D" w:rsidRDefault="00B62B3D" w:rsidP="00B62B3D">
            <w:pPr>
              <w:jc w:val="center"/>
            </w:pPr>
            <w: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1F4C8" w14:textId="04279B15" w:rsidR="00B62B3D" w:rsidRDefault="00B62B3D" w:rsidP="00B62B3D">
            <w:pPr>
              <w:jc w:val="center"/>
            </w:pPr>
            <w: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88C73" w14:textId="716D9002" w:rsidR="00B62B3D" w:rsidRDefault="00B62B3D" w:rsidP="00B62B3D">
            <w:pPr>
              <w:jc w:val="center"/>
            </w:pPr>
            <w: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0F1EB" w14:textId="4B891DDC" w:rsidR="00B62B3D" w:rsidRDefault="00B62B3D" w:rsidP="00B62B3D">
            <w:pPr>
              <w:jc w:val="center"/>
            </w:pPr>
            <w: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D8B8E" w14:textId="7735B65C" w:rsidR="00B62B3D" w:rsidRDefault="00B62B3D" w:rsidP="00B62B3D">
            <w:pPr>
              <w:jc w:val="center"/>
            </w:pPr>
            <w: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F8F7E" w14:textId="60BE9B5B" w:rsidR="00B62B3D" w:rsidRDefault="00B62B3D" w:rsidP="00B62B3D">
            <w:pPr>
              <w:jc w:val="center"/>
            </w:pPr>
            <w:r>
              <w:t>11,258</w:t>
            </w:r>
          </w:p>
        </w:tc>
      </w:tr>
      <w:tr w:rsidR="00B62B3D" w14:paraId="1CF5B5D4" w14:textId="77777777" w:rsidTr="005A0E5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3802B" w14:textId="09274916" w:rsidR="00B62B3D" w:rsidRDefault="00B62B3D" w:rsidP="00B62B3D">
            <w:r>
              <w:t>Unsolvable – Social Looking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8B7E7" w14:textId="773DE47F" w:rsidR="00B62B3D" w:rsidRDefault="00B62B3D" w:rsidP="00B62B3D">
            <w:pPr>
              <w:jc w:val="center"/>
            </w:pPr>
            <w:r>
              <w:t>0.0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4014B" w14:textId="21F8BCE0" w:rsidR="00B62B3D" w:rsidRDefault="00B62B3D" w:rsidP="00B62B3D">
            <w:pPr>
              <w:jc w:val="center"/>
            </w:pPr>
            <w:r>
              <w:t>0.0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27523" w14:textId="71812F6F" w:rsidR="00B62B3D" w:rsidRDefault="00B62B3D" w:rsidP="00B62B3D">
            <w:pPr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47FDB" w14:textId="69DB302B" w:rsidR="00B62B3D" w:rsidRDefault="00B62B3D" w:rsidP="00B62B3D">
            <w:pPr>
              <w:jc w:val="center"/>
            </w:pPr>
            <w:r>
              <w:t>0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9BA9E" w14:textId="13B64B63" w:rsidR="00B62B3D" w:rsidRDefault="00B62B3D" w:rsidP="00B62B3D">
            <w:pPr>
              <w:jc w:val="center"/>
            </w:pPr>
            <w:r>
              <w:t>0.2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912DE" w14:textId="0D29CBC4" w:rsidR="00B62B3D" w:rsidRDefault="00B62B3D" w:rsidP="00B62B3D">
            <w:pPr>
              <w:jc w:val="center"/>
            </w:pPr>
            <w:r>
              <w:t>10,756</w:t>
            </w:r>
          </w:p>
        </w:tc>
      </w:tr>
    </w:tbl>
    <w:p w14:paraId="1B3513F3" w14:textId="77777777" w:rsidR="0085103D" w:rsidRDefault="0085103D" w:rsidP="00477182">
      <w:pPr>
        <w:pStyle w:val="SMcaption"/>
      </w:pPr>
    </w:p>
    <w:p w14:paraId="53A95175" w14:textId="21A6C634" w:rsidR="00AE2C69" w:rsidRDefault="00AE2C69" w:rsidP="00477182">
      <w:pPr>
        <w:pStyle w:val="SMcaption"/>
      </w:pPr>
    </w:p>
    <w:p w14:paraId="160E846C" w14:textId="45FADA4E" w:rsidR="00AE2C69" w:rsidRDefault="00AE2C69" w:rsidP="00477182">
      <w:pPr>
        <w:pStyle w:val="SMcaption"/>
      </w:pPr>
    </w:p>
    <w:p w14:paraId="4395CF95" w14:textId="65495A86" w:rsidR="00AE2C69" w:rsidRDefault="00AE2C69" w:rsidP="00477182">
      <w:pPr>
        <w:pStyle w:val="SMcaption"/>
      </w:pPr>
    </w:p>
    <w:p w14:paraId="4A22A6E3" w14:textId="2E6934FF" w:rsidR="00AE2C69" w:rsidRDefault="00AE2C69" w:rsidP="00477182">
      <w:pPr>
        <w:pStyle w:val="SMcaption"/>
      </w:pPr>
    </w:p>
    <w:p w14:paraId="1522EF02" w14:textId="7837E76E" w:rsidR="00AE2C69" w:rsidRDefault="00AE2C69" w:rsidP="00477182">
      <w:pPr>
        <w:pStyle w:val="SMcaption"/>
      </w:pPr>
    </w:p>
    <w:p w14:paraId="13B660A6" w14:textId="56A6732E" w:rsidR="00AE2C69" w:rsidRDefault="00AE2C69" w:rsidP="00477182">
      <w:pPr>
        <w:pStyle w:val="SMcaption"/>
      </w:pPr>
    </w:p>
    <w:p w14:paraId="4A9D925D" w14:textId="1A04CDC8" w:rsidR="00AE2C69" w:rsidRDefault="00AE2C69" w:rsidP="00477182">
      <w:pPr>
        <w:pStyle w:val="SMcaption"/>
      </w:pPr>
    </w:p>
    <w:p w14:paraId="45573CE2" w14:textId="3EC79207" w:rsidR="00AE2C69" w:rsidRDefault="00AE2C69" w:rsidP="00477182">
      <w:pPr>
        <w:pStyle w:val="SMcaption"/>
      </w:pPr>
    </w:p>
    <w:p w14:paraId="0939EDEA" w14:textId="0E68D58B" w:rsidR="00AE2C69" w:rsidRDefault="00AE2C69" w:rsidP="00477182">
      <w:pPr>
        <w:pStyle w:val="SMcaption"/>
      </w:pPr>
    </w:p>
    <w:p w14:paraId="66D4FD6D" w14:textId="140B26D3" w:rsidR="00AE2C69" w:rsidRDefault="00AE2C69" w:rsidP="00477182">
      <w:pPr>
        <w:pStyle w:val="SMcaption"/>
      </w:pPr>
    </w:p>
    <w:p w14:paraId="0ADD3988" w14:textId="63F4D7D1" w:rsidR="00AE2C69" w:rsidRDefault="00AE2C69" w:rsidP="00477182">
      <w:pPr>
        <w:pStyle w:val="SMcaption"/>
      </w:pPr>
    </w:p>
    <w:p w14:paraId="43085CB8" w14:textId="32D9D8FC" w:rsidR="00AE2C69" w:rsidRDefault="00AE2C69" w:rsidP="00477182">
      <w:pPr>
        <w:pStyle w:val="SMcaption"/>
      </w:pPr>
    </w:p>
    <w:p w14:paraId="6A6602BA" w14:textId="668388D6" w:rsidR="00AE2C69" w:rsidRDefault="00AE2C69" w:rsidP="00477182">
      <w:pPr>
        <w:pStyle w:val="SMcaption"/>
      </w:pPr>
    </w:p>
    <w:p w14:paraId="5F256FD4" w14:textId="3A3FFC0C" w:rsidR="00AE2C69" w:rsidRDefault="00AE2C69" w:rsidP="00477182">
      <w:pPr>
        <w:pStyle w:val="SMcaption"/>
      </w:pPr>
    </w:p>
    <w:p w14:paraId="43B51EA4" w14:textId="166561F5" w:rsidR="00AE2C69" w:rsidRDefault="00AE2C69" w:rsidP="00477182">
      <w:pPr>
        <w:pStyle w:val="SMcaption"/>
      </w:pPr>
    </w:p>
    <w:p w14:paraId="4A6BA874" w14:textId="3EA5D38F" w:rsidR="00AE2C69" w:rsidRDefault="00AE2C69" w:rsidP="00477182">
      <w:pPr>
        <w:pStyle w:val="SMcaption"/>
      </w:pPr>
    </w:p>
    <w:p w14:paraId="7AB1F00F" w14:textId="17536ADC" w:rsidR="00776747" w:rsidRDefault="00776747" w:rsidP="00477182">
      <w:pPr>
        <w:pStyle w:val="SMcaption"/>
      </w:pPr>
    </w:p>
    <w:p w14:paraId="763733B0" w14:textId="3EC6E8DD" w:rsidR="00776747" w:rsidRDefault="00776747" w:rsidP="00477182">
      <w:pPr>
        <w:pStyle w:val="SMcaption"/>
      </w:pPr>
    </w:p>
    <w:p w14:paraId="6FE03EEC" w14:textId="08DADF5F" w:rsidR="00776747" w:rsidRDefault="00776747" w:rsidP="00477182">
      <w:pPr>
        <w:pStyle w:val="SMcaption"/>
      </w:pPr>
    </w:p>
    <w:p w14:paraId="4FB7E7E6" w14:textId="5D4838B9" w:rsidR="00776747" w:rsidRDefault="00776747" w:rsidP="00477182">
      <w:pPr>
        <w:pStyle w:val="SMcaption"/>
      </w:pPr>
    </w:p>
    <w:p w14:paraId="36B4E6B3" w14:textId="55034488" w:rsidR="00776747" w:rsidRDefault="00776747" w:rsidP="00477182">
      <w:pPr>
        <w:pStyle w:val="SMcaption"/>
      </w:pPr>
    </w:p>
    <w:p w14:paraId="7968F7A2" w14:textId="4AF10713" w:rsidR="00776747" w:rsidRDefault="00776747" w:rsidP="00477182">
      <w:pPr>
        <w:pStyle w:val="SMcaption"/>
      </w:pPr>
    </w:p>
    <w:p w14:paraId="1BA93C3F" w14:textId="4678F648" w:rsidR="00776747" w:rsidRDefault="00776747" w:rsidP="00477182">
      <w:pPr>
        <w:pStyle w:val="SMcaption"/>
      </w:pPr>
    </w:p>
    <w:p w14:paraId="298D073E" w14:textId="225B9C42" w:rsidR="00776747" w:rsidRDefault="00776747" w:rsidP="00477182">
      <w:pPr>
        <w:pStyle w:val="SMcaption"/>
      </w:pPr>
    </w:p>
    <w:p w14:paraId="2F865570" w14:textId="4F886BC6" w:rsidR="00776747" w:rsidRDefault="00776747" w:rsidP="00477182">
      <w:pPr>
        <w:pStyle w:val="SMcaption"/>
      </w:pPr>
    </w:p>
    <w:p w14:paraId="3F9B6CB6" w14:textId="48A65D88" w:rsidR="00776747" w:rsidRDefault="00776747" w:rsidP="00477182">
      <w:pPr>
        <w:pStyle w:val="SMcaption"/>
      </w:pPr>
    </w:p>
    <w:p w14:paraId="457603A5" w14:textId="09C5D66B" w:rsidR="00776747" w:rsidRDefault="00776747" w:rsidP="00477182">
      <w:pPr>
        <w:pStyle w:val="SMcaption"/>
      </w:pPr>
    </w:p>
    <w:p w14:paraId="05BF830B" w14:textId="1F12EB01" w:rsidR="00776747" w:rsidRDefault="00776747" w:rsidP="00477182">
      <w:pPr>
        <w:pStyle w:val="SMcaption"/>
      </w:pPr>
    </w:p>
    <w:p w14:paraId="33CE4D12" w14:textId="77777777" w:rsidR="00776747" w:rsidRDefault="00776747" w:rsidP="00477182">
      <w:pPr>
        <w:pStyle w:val="SMcaption"/>
      </w:pPr>
    </w:p>
    <w:sectPr w:rsidR="00776747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3FF5E" w14:textId="77777777" w:rsidR="00E9733C" w:rsidRDefault="00E9733C">
      <w:r>
        <w:separator/>
      </w:r>
    </w:p>
  </w:endnote>
  <w:endnote w:type="continuationSeparator" w:id="0">
    <w:p w14:paraId="2FB80C3D" w14:textId="77777777" w:rsidR="00E9733C" w:rsidRDefault="00E97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噀꘥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69A01DB9" w:rsidR="00835FA2" w:rsidRDefault="00B87D5B">
    <w:pPr>
      <w:pStyle w:val="Footer"/>
      <w:jc w:val="right"/>
    </w:pPr>
    <w:r>
      <w:t xml:space="preserve">SI: </w:t>
    </w:r>
    <w:r w:rsidRPr="002B37BB">
      <w:t xml:space="preserve">Heritable variation in dog social cognition </w:t>
    </w:r>
    <w:r w:rsidR="00835FA2">
      <w:fldChar w:fldCharType="begin"/>
    </w:r>
    <w:r w:rsidR="00835FA2">
      <w:instrText xml:space="preserve"> PAGE   \* MERGEFORMAT </w:instrText>
    </w:r>
    <w:r w:rsidR="00835FA2">
      <w:fldChar w:fldCharType="separate"/>
    </w:r>
    <w:r w:rsidR="00835FA2">
      <w:rPr>
        <w:noProof/>
      </w:rPr>
      <w:t>3</w:t>
    </w:r>
    <w:r w:rsidR="00835FA2">
      <w:fldChar w:fldCharType="end"/>
    </w:r>
  </w:p>
  <w:p w14:paraId="211F3547" w14:textId="77777777" w:rsidR="00835FA2" w:rsidRDefault="00835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0C183" w14:textId="77777777" w:rsidR="00E9733C" w:rsidRDefault="00E9733C">
      <w:r>
        <w:separator/>
      </w:r>
    </w:p>
  </w:footnote>
  <w:footnote w:type="continuationSeparator" w:id="0">
    <w:p w14:paraId="7007C6CF" w14:textId="77777777" w:rsidR="00E9733C" w:rsidRDefault="00E97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835FA2" w:rsidRPr="005001AC" w:rsidRDefault="00835FA2" w:rsidP="005001AC">
    <w:pPr>
      <w:jc w:val="right"/>
      <w:rPr>
        <w:sz w:val="20"/>
      </w:rPr>
    </w:pPr>
  </w:p>
  <w:p w14:paraId="3CD866EE" w14:textId="77777777" w:rsidR="00835FA2" w:rsidRDefault="00835FA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B0F1FF6"/>
    <w:multiLevelType w:val="hybridMultilevel"/>
    <w:tmpl w:val="FDFC52EC"/>
    <w:lvl w:ilvl="0" w:tplc="0EA88064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02C98"/>
    <w:multiLevelType w:val="hybridMultilevel"/>
    <w:tmpl w:val="2E90BC82"/>
    <w:lvl w:ilvl="0" w:tplc="014AC2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45793"/>
    <w:multiLevelType w:val="hybridMultilevel"/>
    <w:tmpl w:val="B61A8848"/>
    <w:lvl w:ilvl="0" w:tplc="E3E44CAC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BC601C"/>
    <w:multiLevelType w:val="hybridMultilevel"/>
    <w:tmpl w:val="861E962A"/>
    <w:lvl w:ilvl="0" w:tplc="1EAC2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863B4"/>
    <w:multiLevelType w:val="hybridMultilevel"/>
    <w:tmpl w:val="5164E28A"/>
    <w:lvl w:ilvl="0" w:tplc="3412F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4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fztpetoz5zz6ex0v0vva5qrvpavsrrrxaa&quot;&gt;PsychCISindependentstudy&lt;record-ids&gt;&lt;item&gt;803&lt;/item&gt;&lt;item&gt;900&lt;/item&gt;&lt;item&gt;1155&lt;/item&gt;&lt;item&gt;1166&lt;/item&gt;&lt;item&gt;1240&lt;/item&gt;&lt;/record-ids&gt;&lt;/item&gt;&lt;/Libraries&gt;"/>
  </w:docVars>
  <w:rsids>
    <w:rsidRoot w:val="002C030F"/>
    <w:rsid w:val="00011B6B"/>
    <w:rsid w:val="00015F74"/>
    <w:rsid w:val="00044CE0"/>
    <w:rsid w:val="00065EBD"/>
    <w:rsid w:val="00066FB1"/>
    <w:rsid w:val="00083B44"/>
    <w:rsid w:val="000850DC"/>
    <w:rsid w:val="000B0F9D"/>
    <w:rsid w:val="000C2771"/>
    <w:rsid w:val="000C67A9"/>
    <w:rsid w:val="000D46F4"/>
    <w:rsid w:val="000F0DCE"/>
    <w:rsid w:val="000F6BE3"/>
    <w:rsid w:val="00112C5B"/>
    <w:rsid w:val="00114193"/>
    <w:rsid w:val="00115A38"/>
    <w:rsid w:val="0011687B"/>
    <w:rsid w:val="00124F82"/>
    <w:rsid w:val="00160790"/>
    <w:rsid w:val="0016337A"/>
    <w:rsid w:val="00164269"/>
    <w:rsid w:val="001667BD"/>
    <w:rsid w:val="00183D75"/>
    <w:rsid w:val="001A1BDE"/>
    <w:rsid w:val="001A6AE9"/>
    <w:rsid w:val="001B357F"/>
    <w:rsid w:val="001B6000"/>
    <w:rsid w:val="001C200C"/>
    <w:rsid w:val="001D369A"/>
    <w:rsid w:val="001F0876"/>
    <w:rsid w:val="001F167C"/>
    <w:rsid w:val="001F5E91"/>
    <w:rsid w:val="0020070D"/>
    <w:rsid w:val="002077B9"/>
    <w:rsid w:val="0022340D"/>
    <w:rsid w:val="00251E25"/>
    <w:rsid w:val="00252D85"/>
    <w:rsid w:val="00262D72"/>
    <w:rsid w:val="0028193E"/>
    <w:rsid w:val="00294FBB"/>
    <w:rsid w:val="002966E0"/>
    <w:rsid w:val="002A7801"/>
    <w:rsid w:val="002C030F"/>
    <w:rsid w:val="0030047F"/>
    <w:rsid w:val="00314C5A"/>
    <w:rsid w:val="00331D75"/>
    <w:rsid w:val="00355362"/>
    <w:rsid w:val="00360DFA"/>
    <w:rsid w:val="00363E44"/>
    <w:rsid w:val="00374283"/>
    <w:rsid w:val="00395E86"/>
    <w:rsid w:val="003A2FD8"/>
    <w:rsid w:val="003B40E6"/>
    <w:rsid w:val="003B476D"/>
    <w:rsid w:val="003D4809"/>
    <w:rsid w:val="003E74FB"/>
    <w:rsid w:val="003F6E14"/>
    <w:rsid w:val="00405336"/>
    <w:rsid w:val="00410F37"/>
    <w:rsid w:val="004571D5"/>
    <w:rsid w:val="00461D81"/>
    <w:rsid w:val="0046356B"/>
    <w:rsid w:val="0047107D"/>
    <w:rsid w:val="00477182"/>
    <w:rsid w:val="004779CB"/>
    <w:rsid w:val="004D652E"/>
    <w:rsid w:val="004E42D8"/>
    <w:rsid w:val="004E7BA2"/>
    <w:rsid w:val="004F7EDF"/>
    <w:rsid w:val="005001AC"/>
    <w:rsid w:val="00527D71"/>
    <w:rsid w:val="00545545"/>
    <w:rsid w:val="005520A8"/>
    <w:rsid w:val="00553345"/>
    <w:rsid w:val="00555E30"/>
    <w:rsid w:val="005607DD"/>
    <w:rsid w:val="00595EE3"/>
    <w:rsid w:val="005A0E50"/>
    <w:rsid w:val="005A558C"/>
    <w:rsid w:val="005E0C2E"/>
    <w:rsid w:val="005E28F8"/>
    <w:rsid w:val="005E6513"/>
    <w:rsid w:val="00634D59"/>
    <w:rsid w:val="00635C3A"/>
    <w:rsid w:val="00641B8F"/>
    <w:rsid w:val="00651114"/>
    <w:rsid w:val="00664560"/>
    <w:rsid w:val="00667C44"/>
    <w:rsid w:val="00670299"/>
    <w:rsid w:val="00691985"/>
    <w:rsid w:val="006A1B64"/>
    <w:rsid w:val="006A7DFA"/>
    <w:rsid w:val="006C724C"/>
    <w:rsid w:val="006E0371"/>
    <w:rsid w:val="006E592A"/>
    <w:rsid w:val="007108F5"/>
    <w:rsid w:val="0071172B"/>
    <w:rsid w:val="00713E5B"/>
    <w:rsid w:val="00716C2E"/>
    <w:rsid w:val="0072607E"/>
    <w:rsid w:val="00737B44"/>
    <w:rsid w:val="007402FC"/>
    <w:rsid w:val="007411A1"/>
    <w:rsid w:val="00743BE8"/>
    <w:rsid w:val="00747F85"/>
    <w:rsid w:val="00753DD0"/>
    <w:rsid w:val="0075662C"/>
    <w:rsid w:val="00757FDE"/>
    <w:rsid w:val="007702A3"/>
    <w:rsid w:val="0077329D"/>
    <w:rsid w:val="00776747"/>
    <w:rsid w:val="00776FBB"/>
    <w:rsid w:val="00782E20"/>
    <w:rsid w:val="00793072"/>
    <w:rsid w:val="007C2565"/>
    <w:rsid w:val="007D1D18"/>
    <w:rsid w:val="008002C4"/>
    <w:rsid w:val="00807D35"/>
    <w:rsid w:val="008218C4"/>
    <w:rsid w:val="00835FA2"/>
    <w:rsid w:val="0085103D"/>
    <w:rsid w:val="00867A98"/>
    <w:rsid w:val="00870867"/>
    <w:rsid w:val="008731C8"/>
    <w:rsid w:val="00874B3E"/>
    <w:rsid w:val="00885C9B"/>
    <w:rsid w:val="008D1499"/>
    <w:rsid w:val="008D5D2A"/>
    <w:rsid w:val="00901E82"/>
    <w:rsid w:val="00914B63"/>
    <w:rsid w:val="00915A49"/>
    <w:rsid w:val="009354F3"/>
    <w:rsid w:val="009447DC"/>
    <w:rsid w:val="00950220"/>
    <w:rsid w:val="00957970"/>
    <w:rsid w:val="009619CC"/>
    <w:rsid w:val="00961BA5"/>
    <w:rsid w:val="009743A9"/>
    <w:rsid w:val="009818DA"/>
    <w:rsid w:val="00984341"/>
    <w:rsid w:val="00994203"/>
    <w:rsid w:val="009A5287"/>
    <w:rsid w:val="009B2AC5"/>
    <w:rsid w:val="009B7984"/>
    <w:rsid w:val="009F12A1"/>
    <w:rsid w:val="009F4BED"/>
    <w:rsid w:val="009F684E"/>
    <w:rsid w:val="009F7D93"/>
    <w:rsid w:val="00A2696C"/>
    <w:rsid w:val="00A3403B"/>
    <w:rsid w:val="00A51A12"/>
    <w:rsid w:val="00A627D4"/>
    <w:rsid w:val="00A74DA2"/>
    <w:rsid w:val="00A95C1E"/>
    <w:rsid w:val="00AA053D"/>
    <w:rsid w:val="00AB1CA1"/>
    <w:rsid w:val="00AB1CCC"/>
    <w:rsid w:val="00AB399E"/>
    <w:rsid w:val="00AB6330"/>
    <w:rsid w:val="00AC28E1"/>
    <w:rsid w:val="00AC59D0"/>
    <w:rsid w:val="00AD16B1"/>
    <w:rsid w:val="00AD499C"/>
    <w:rsid w:val="00AE2C69"/>
    <w:rsid w:val="00B04C9E"/>
    <w:rsid w:val="00B06757"/>
    <w:rsid w:val="00B110FB"/>
    <w:rsid w:val="00B17589"/>
    <w:rsid w:val="00B36869"/>
    <w:rsid w:val="00B43B31"/>
    <w:rsid w:val="00B47CFA"/>
    <w:rsid w:val="00B517B4"/>
    <w:rsid w:val="00B54B54"/>
    <w:rsid w:val="00B57F00"/>
    <w:rsid w:val="00B62B3D"/>
    <w:rsid w:val="00B77B2A"/>
    <w:rsid w:val="00B8085F"/>
    <w:rsid w:val="00B8232C"/>
    <w:rsid w:val="00B82C22"/>
    <w:rsid w:val="00B87462"/>
    <w:rsid w:val="00B87965"/>
    <w:rsid w:val="00B87D5B"/>
    <w:rsid w:val="00B93DBA"/>
    <w:rsid w:val="00B9440A"/>
    <w:rsid w:val="00BA41A2"/>
    <w:rsid w:val="00BB2D2A"/>
    <w:rsid w:val="00BB4A6D"/>
    <w:rsid w:val="00BC3E04"/>
    <w:rsid w:val="00BD58CF"/>
    <w:rsid w:val="00BE1BE7"/>
    <w:rsid w:val="00BE389D"/>
    <w:rsid w:val="00BE6C03"/>
    <w:rsid w:val="00BF0C92"/>
    <w:rsid w:val="00C04CC1"/>
    <w:rsid w:val="00C15F71"/>
    <w:rsid w:val="00C4096C"/>
    <w:rsid w:val="00C42A73"/>
    <w:rsid w:val="00C50C6D"/>
    <w:rsid w:val="00C600D9"/>
    <w:rsid w:val="00C92B22"/>
    <w:rsid w:val="00CA02E4"/>
    <w:rsid w:val="00CB5CDC"/>
    <w:rsid w:val="00CC1384"/>
    <w:rsid w:val="00CC7FB4"/>
    <w:rsid w:val="00CD3720"/>
    <w:rsid w:val="00CD6E6C"/>
    <w:rsid w:val="00CF1848"/>
    <w:rsid w:val="00CF5C2F"/>
    <w:rsid w:val="00CF7D22"/>
    <w:rsid w:val="00D01F28"/>
    <w:rsid w:val="00D04BCF"/>
    <w:rsid w:val="00D143D9"/>
    <w:rsid w:val="00D5190E"/>
    <w:rsid w:val="00D5511B"/>
    <w:rsid w:val="00D766F1"/>
    <w:rsid w:val="00D84CD9"/>
    <w:rsid w:val="00DB14E6"/>
    <w:rsid w:val="00DB7D53"/>
    <w:rsid w:val="00E03014"/>
    <w:rsid w:val="00E21E37"/>
    <w:rsid w:val="00E257C8"/>
    <w:rsid w:val="00E33D17"/>
    <w:rsid w:val="00E41512"/>
    <w:rsid w:val="00E4519A"/>
    <w:rsid w:val="00E612B7"/>
    <w:rsid w:val="00E622B3"/>
    <w:rsid w:val="00E853D5"/>
    <w:rsid w:val="00E9733C"/>
    <w:rsid w:val="00E9773B"/>
    <w:rsid w:val="00EA5D05"/>
    <w:rsid w:val="00EA6F42"/>
    <w:rsid w:val="00EC13A3"/>
    <w:rsid w:val="00EC7C85"/>
    <w:rsid w:val="00F125EE"/>
    <w:rsid w:val="00F12E98"/>
    <w:rsid w:val="00F132E7"/>
    <w:rsid w:val="00F16085"/>
    <w:rsid w:val="00F22029"/>
    <w:rsid w:val="00F35336"/>
    <w:rsid w:val="00F426A7"/>
    <w:rsid w:val="00F515FB"/>
    <w:rsid w:val="00F60978"/>
    <w:rsid w:val="00F630EA"/>
    <w:rsid w:val="00F7007E"/>
    <w:rsid w:val="00F73193"/>
    <w:rsid w:val="00F74F95"/>
    <w:rsid w:val="00F80705"/>
    <w:rsid w:val="00F83B74"/>
    <w:rsid w:val="00F84044"/>
    <w:rsid w:val="00FA1481"/>
    <w:rsid w:val="00FB6BE3"/>
    <w:rsid w:val="00FE514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link w:val="NoSpacingChar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2340D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22340D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22340D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2340D"/>
    <w:rPr>
      <w:noProof/>
    </w:rPr>
  </w:style>
  <w:style w:type="character" w:customStyle="1" w:styleId="EndNoteBibliographyChar">
    <w:name w:val="EndNote Bibliography Char"/>
    <w:basedOn w:val="SMTextChar"/>
    <w:link w:val="EndNoteBibliography"/>
    <w:rsid w:val="0022340D"/>
    <w:rPr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2340D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2C69"/>
    <w:rPr>
      <w:rFonts w:ascii="Times" w:hAnsi="Times"/>
      <w:b/>
      <w:color w:val="0000FF"/>
      <w:sz w:val="44"/>
    </w:rPr>
  </w:style>
  <w:style w:type="table" w:styleId="TableGrid">
    <w:name w:val="Table Grid"/>
    <w:basedOn w:val="TableNormal"/>
    <w:uiPriority w:val="39"/>
    <w:rsid w:val="00AE2C6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2C69"/>
  </w:style>
  <w:style w:type="character" w:styleId="FootnoteReference">
    <w:name w:val="footnote reference"/>
    <w:basedOn w:val="DefaultParagraphFont"/>
    <w:uiPriority w:val="99"/>
    <w:semiHidden/>
    <w:unhideWhenUsed/>
    <w:rsid w:val="00AE2C6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AE2C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2C69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E2C69"/>
    <w:rPr>
      <w:rFonts w:ascii="Times" w:eastAsia="Times" w:hAnsi="Times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ohen, Emily E Bray - (ebray)</cp:lastModifiedBy>
  <cp:revision>3</cp:revision>
  <cp:lastPrinted>2018-01-11T19:53:00Z</cp:lastPrinted>
  <dcterms:created xsi:type="dcterms:W3CDTF">2021-03-17T04:01:00Z</dcterms:created>
  <dcterms:modified xsi:type="dcterms:W3CDTF">2021-03-17T04:01:00Z</dcterms:modified>
</cp:coreProperties>
</file>